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E42" w:rsidRPr="00D56B95" w:rsidRDefault="0083554F" w:rsidP="00627E42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0"/>
          <w:szCs w:val="20"/>
          <w:lang w:val="en-US"/>
        </w:rPr>
      </w:pPr>
      <w:r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 xml:space="preserve">Supplementary </w:t>
      </w:r>
      <w:r w:rsidR="00C63523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T</w:t>
      </w:r>
      <w:r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able</w:t>
      </w:r>
      <w:r w:rsidR="00627E42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 xml:space="preserve"> </w:t>
      </w:r>
      <w:r w:rsidR="003C46F8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3</w:t>
      </w:r>
      <w:r w:rsidR="00C63523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B</w:t>
      </w:r>
      <w:r w:rsidR="00627E42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 xml:space="preserve">: List of differentially regulated genes in </w:t>
      </w:r>
      <w:r w:rsidR="003239ED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HN-5 cells (</w:t>
      </w:r>
      <w:r w:rsidR="00627E42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 xml:space="preserve">IC50 vs </w:t>
      </w:r>
      <w:r w:rsidR="003239ED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c</w:t>
      </w:r>
      <w:r w:rsidR="00627E42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ontrol</w:t>
      </w:r>
      <w:r w:rsidR="003239ED" w:rsidRPr="00D56B95">
        <w:rPr>
          <w:rFonts w:ascii="Times New Roman" w:eastAsia="Times-Roman" w:hAnsi="Times New Roman" w:cs="Times New Roman"/>
          <w:b/>
          <w:sz w:val="20"/>
          <w:szCs w:val="20"/>
          <w:lang w:val="en-US"/>
        </w:rPr>
        <w:t>)</w:t>
      </w:r>
    </w:p>
    <w:p w:rsidR="00627E42" w:rsidRPr="00D56B95" w:rsidRDefault="00627E42" w:rsidP="00627E42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5105" w:type="pct"/>
        <w:tblLayout w:type="fixed"/>
        <w:tblLook w:val="04A0" w:firstRow="1" w:lastRow="0" w:firstColumn="1" w:lastColumn="0" w:noHBand="0" w:noVBand="1"/>
      </w:tblPr>
      <w:tblGrid>
        <w:gridCol w:w="1247"/>
        <w:gridCol w:w="5289"/>
        <w:gridCol w:w="803"/>
        <w:gridCol w:w="1021"/>
        <w:gridCol w:w="853"/>
        <w:gridCol w:w="962"/>
        <w:gridCol w:w="731"/>
      </w:tblGrid>
      <w:tr w:rsidR="00345F2E" w:rsidRPr="00D56B95" w:rsidTr="00467774">
        <w:tc>
          <w:tcPr>
            <w:tcW w:w="572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2425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368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g FC</w:t>
            </w:r>
          </w:p>
        </w:tc>
        <w:tc>
          <w:tcPr>
            <w:tcW w:w="468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g. Expression</w:t>
            </w:r>
          </w:p>
        </w:tc>
        <w:tc>
          <w:tcPr>
            <w:tcW w:w="391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statistics</w:t>
            </w:r>
          </w:p>
        </w:tc>
        <w:tc>
          <w:tcPr>
            <w:tcW w:w="441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336" w:type="pct"/>
            <w:vAlign w:val="center"/>
          </w:tcPr>
          <w:p w:rsidR="00973444" w:rsidRPr="00D56B95" w:rsidRDefault="00973444" w:rsidP="00973444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6B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. p-value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BEGF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heparin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binding EGF-like growth factor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3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7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96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ruppel-like factor 6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16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1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23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KN1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yclin-dependent kinase inhibitor 1A (p21. Cip1)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5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5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9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69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 sapiens Kruppel-like factor 6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4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8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4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31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GPTL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ngiopoietin-like 4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9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3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4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0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4SF1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nsme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brane 4 L six family member 19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6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6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7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SF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0422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olony stimulating factor 2 (granulocyte-macrophag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5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1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92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83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amily with sequence similarity 83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A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9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8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2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7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83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family with sequence 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milarity 83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9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9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4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4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HO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s homolog ge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e family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B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49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67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1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iens interleukin </w:t>
            </w:r>
            <w:proofErr w:type="gramStart"/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1 </w:t>
            </w:r>
            <w:proofErr w:type="gramEnd"/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1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4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3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2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MP10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atrix metallopept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dase 10 (stromelysin 2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07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9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0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ibble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homolog 1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0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0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6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8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4SF1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transmembrane 4 L six family member 19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7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3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ruppel-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ike factor 2 (lung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1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1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6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02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DC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rnithine decarboxyl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9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91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7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6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piens l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minin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amma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7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6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6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1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13256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pothetical pro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ein LOC10013256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8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1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piens laminin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amma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8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9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85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1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piens laminin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amma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8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91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4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IB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ibble</w:t>
            </w:r>
            <w:r w:rsidR="0040422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homolog 3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5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6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06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65051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thetical LOC650517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4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3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3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0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00858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D66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8S ribosomal RNA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on-coding 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2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6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USP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ual s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ecificity phosphatase 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8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6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5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HLD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eckstrin homology-like do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ain family A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25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6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38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erpin peptidase inhibitor clade E (nexin. plasminogen activator inhib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or type 1) membe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7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1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PP1R15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phosphatase 1 regulatory (i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hibitor) subunit 15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5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9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3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5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UR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asminogen activ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or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urokinase receptor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.</w:t>
            </w:r>
            <w:proofErr w:type="gramEnd"/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5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7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2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7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RPINB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C5C0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serpin peptidase inhibitor clade B 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(ovalbumin)</w:t>
            </w:r>
            <w:r w:rsidR="002C5C09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3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0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DRG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-myc dow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tream regulated gen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3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37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2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8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44101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hypothetical LOC441019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1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19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9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9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PRY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rout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 homolog 2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6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0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9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U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D66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asmin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gen activator, urokin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5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74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7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03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TG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B-cell translocation g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e 1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nti-proliferativ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5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9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56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JB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ap juncti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n protei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BD66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. 31kD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3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2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0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6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B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laminin. 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.</w:t>
            </w:r>
            <w:proofErr w:type="gramEnd"/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2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8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0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48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SG20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rferon stimulate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 exonuclease gene 20kD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0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9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6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UR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asminogen activ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or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urokinase receptor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0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9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95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3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13436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pothetical pr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ein LOC10013436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93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9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13239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pothetical pr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ein LOC10013239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5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37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5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KAP1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 kinase (PRKA) anc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r protein (gravin) 1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4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0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36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0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A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piens laminin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lpha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2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T5E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5'-nuc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eotidase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ecto (CD73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4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6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9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14orf7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REDICTED: Homo sapiens chromosome 14 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78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5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4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HNAK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AHNAK nucleoprotein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1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3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4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RT17P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misc_RNA (KRT17P3)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sc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3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5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G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gri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lpha 2 (CD49B. 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 su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unit of VLA-2 receptor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4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6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5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R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mediate early response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3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80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4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2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RBB recept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r feedback inhibito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3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53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6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RHGEF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ho/rac guanine nucleotide e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xchange factor (GEF)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2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9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4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72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1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iens interleukin </w:t>
            </w:r>
            <w:proofErr w:type="gramStart"/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1 </w:t>
            </w:r>
            <w:proofErr w:type="gramEnd"/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1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8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3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pit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lial membrane protein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1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8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5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83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P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uridine phosphorylase 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5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1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96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GF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nsfor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ing growth </w:t>
            </w:r>
            <w:proofErr w:type="gramStart"/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ctor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End"/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9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8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3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8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38784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similar to ribosomal protein L13a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7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0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8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LK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unc-51-l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ke kinase 1 (C. elegans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7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4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6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T2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piens metallothionein 2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7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6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7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ALL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al. T-cell differentiati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 protein-lik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6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5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4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CGF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ndothelial cell growth fac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or 1 (platelet-derived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8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23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GB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orionic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onadot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opi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End"/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lypeptide 5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4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7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LC16A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olute carrier family 16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3 (monocarboxyl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c acid transporter 4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3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4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1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20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FOS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iens FOS-like antigen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2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6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4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2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I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pim-1 oncogen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2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0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00858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2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8S ribosomal RNA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on-coding 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9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5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8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SN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asparagine synthetas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6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SA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ermidine/spermi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e N1-acetyltransferas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7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8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2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MA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piens lamini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.</w:t>
            </w:r>
            <w:proofErr w:type="gramEnd"/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0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2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7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LK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unc-51-l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ke kinase 1 (C. elegans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9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5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9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3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A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s-related C3 botulinum toxin substrate 2 (rho family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mall 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TP binding protein Rac2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5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2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7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TXR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nth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ax toxin receptor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7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0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5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1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NFRSF2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umor necrosis factor receptor s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uperfamily, member 25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0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5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5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5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9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BI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nsmembrane BAX inhibitor mo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if containing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4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5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9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7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AP1GAP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P1 GTP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se activating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4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6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5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EC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ectin 1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intermediate filamen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 binding protein 500kD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3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64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2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5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LN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ilamin B. beta (a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tin binding protein 278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3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9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60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71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RB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rowth factor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receptor-bound protein 7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2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1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8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RT1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eratin 16 (focal non-epidermolytic p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lmoplantar keratoderm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5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YADM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yeloid-associate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d differentiation marker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2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55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306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C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UB dom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in containing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1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9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1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UBB2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85E7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</w:t>
            </w:r>
            <w:r w:rsidR="00E85E7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piens tubulin beta 2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0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4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8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86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CNK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otassium ch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nel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ubfamily K</w:t>
            </w:r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0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4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32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ERM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ermitin family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homolog 1 (Drosophila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69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0,08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4,86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7,47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USP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ual s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ecificity phosphatase 6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66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9,</w:t>
            </w:r>
            <w:r w:rsidRPr="00D56B95">
              <w:rPr>
                <w:color w:val="000000"/>
                <w:sz w:val="16"/>
                <w:szCs w:val="16"/>
              </w:rPr>
              <w:t>85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4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7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GF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27775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nsfo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ing growth </w:t>
            </w:r>
            <w:proofErr w:type="gramStart"/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factor </w:t>
            </w:r>
            <w:proofErr w:type="gramEnd"/>
            <w:r w:rsidR="0027775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4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9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SN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asparagine synthetas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5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5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1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KRT17</w:t>
            </w:r>
          </w:p>
        </w:tc>
        <w:tc>
          <w:tcPr>
            <w:tcW w:w="2425" w:type="pct"/>
            <w:vAlign w:val="center"/>
          </w:tcPr>
          <w:p w:rsidR="003239ED" w:rsidRPr="00D56B95" w:rsidRDefault="00A62D0E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keratin 17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5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23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2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4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TS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tastasis suppressor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4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4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0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CNK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otassium channe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, subfamily K, member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3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7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PRR1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mall proline-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ch protein 1A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9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9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9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PRIN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prin family member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2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4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MP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atrix metallopeptidase 9 (gelatinase B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92kDa gelatinase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92kDa type IV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collagenase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4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8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7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ITED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bp/p300-interacting transactivato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with Glu/Asp-rich ca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oxy-terminal domain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1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2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0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X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sapiens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</w:rPr>
              <w:t>MAX dimerization protein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9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6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53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7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3PXD2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3 and PX domains 2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8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0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8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5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L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 sapiens selenoprotein S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7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7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7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HLD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eckstrin homology-like dom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in, family A. membe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7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0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TX1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syntaxin 1A (brain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6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6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4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100A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100 cal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ium binding protein A6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6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3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9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1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EK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 sapiens pleckstrin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6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4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US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ual s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ecificity phosphat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6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3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82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65350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similar to meteori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lial cell differenti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ion regulator-lik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5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0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3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4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RF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eron regulatory factor 9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5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4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7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68</w:t>
            </w:r>
          </w:p>
        </w:tc>
        <w:tc>
          <w:tcPr>
            <w:tcW w:w="2425" w:type="pct"/>
            <w:vAlign w:val="center"/>
          </w:tcPr>
          <w:p w:rsidR="003239ED" w:rsidRPr="00D56B95" w:rsidRDefault="00A62D0E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CD68 antige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3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0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CAR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breast cancer a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i-estrogen resistance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4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GB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horionic gonadot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opin, beta polypeptid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3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8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6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7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WIPI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WD repeat domai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phosphoinositide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teracting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0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31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HLHB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basic helix-loop-helix domai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containing, class B.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0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6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5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00858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8S ribosomal RNA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on-coding 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30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6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IR197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</w:rPr>
              <w:t>sapiens microRNA 1974,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 micro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2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59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84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EBP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CCAAT/enhancer bindi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</w:rPr>
              <w:t>ng protein (C/EBP)-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</w:rPr>
              <w:sym w:font="Symbol" w:char="F062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10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4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4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RP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a ribonucleoprotei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omain family, member 6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83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5orf3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5 open reading frame 32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9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4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AF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OAF homolog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8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8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2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4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UR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lasminogen activ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or, urokinase receptor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8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5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1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5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SNK1E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asein kinase 1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epsilon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62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4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42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1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interleukin 1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6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0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PX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arboxypeptidase 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X (M14 family) member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5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9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5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JUN</w:t>
            </w:r>
          </w:p>
        </w:tc>
        <w:tc>
          <w:tcPr>
            <w:tcW w:w="2425" w:type="pct"/>
            <w:vAlign w:val="center"/>
          </w:tcPr>
          <w:p w:rsidR="003239ED" w:rsidRPr="00D56B95" w:rsidRDefault="00A62D0E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jun oncogen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5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0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6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LAH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5-oxopro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inase (ATP-hydrolysing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4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5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61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CA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hippocalcin-like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4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0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87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1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ZBED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zinc finge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BED-type containing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4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5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62D0E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oagulation factor III (thr</w:t>
            </w:r>
            <w:r w:rsidR="00A62D0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boplastin, tissue factor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0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6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54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RF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r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eron regulatory factor 6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5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2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HNAK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AHNAK nucleoprotein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v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r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6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3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RRC8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eucine rich repeat containing 8 family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2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37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XA3</w:t>
            </w:r>
          </w:p>
        </w:tc>
        <w:tc>
          <w:tcPr>
            <w:tcW w:w="2425" w:type="pct"/>
            <w:vAlign w:val="center"/>
          </w:tcPr>
          <w:p w:rsidR="003239ED" w:rsidRPr="00D56B95" w:rsidRDefault="00F94686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nnexin A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8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PRY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rout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 homolog 4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3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1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ZFP36L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zinc finger protein 36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3H type-like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0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2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8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CK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hosphoenolpyruvate carbox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kinase 2 (mitochondrial)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uclear gene encoding mitochondrial protein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0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5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8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NE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euroepith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lial cell transforming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6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C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ymphocyte cytoso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ic protein 1 (L-plastin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3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4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656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SC22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6777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TSC22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omain family member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6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7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PR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ositol 1.4.5-triph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sphate receptor, type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6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3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2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P9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TPas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class I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type 9A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7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4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36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CL2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 sapiens BCL2-like 1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uclear gene encoding mitochondrial protein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43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93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PHK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sphingosine kinase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3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3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100A1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100 calc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m binding protein A16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3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5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1orf10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1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106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4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6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6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DE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udE nuclear distribution gene E homo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g (A. nidulans)-like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1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8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ETRNL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meteorin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lial cell differ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tiation regulator-lik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0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0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9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IM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IM do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ain and actin binding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4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1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L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elenoprotein S (SELS)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6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6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08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HO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s homolog gene family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C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5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5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25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C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kinesin light chain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8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4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RPU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homocysteine-inducibl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endoplasmic reticulum stress-inducibl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ubiquit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-like domain member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43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5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SC22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SC22 domain family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5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9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7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1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3KB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H3-domain k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se binding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5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3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5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0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LIC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loride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tracellular channel 4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uclear gene encoding mitochondrial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5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6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66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SS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cyl-CoA synthetase sho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t-chain family member 2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8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3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6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GB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sapiens integrin.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2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NA1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uanine nucleotide binding protein (G prot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in).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5 (Gq class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4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9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42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GA5</w:t>
            </w:r>
          </w:p>
        </w:tc>
        <w:tc>
          <w:tcPr>
            <w:tcW w:w="2425" w:type="pct"/>
            <w:vAlign w:val="center"/>
          </w:tcPr>
          <w:p w:rsidR="003239ED" w:rsidRPr="00D56B95" w:rsidRDefault="00F94686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grin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5 (fibronectin receptor.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polypeptid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6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9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RPU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homocysteine-inducible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endoplasmic reticulum stress-inducible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ubiquit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-like domain member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60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7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SS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acyl-CoA synthetase short-chain family member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8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3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PRIN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prin family member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3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4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IOK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RIO kinase 3 (yeast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3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2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6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4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PC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iem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n-Pick disease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ype C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5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27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41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TMEM15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membrane protein 15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3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3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3BGRL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H3 domain binding gl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tamic acid-rich protein like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1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3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84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amily with sequence similarity 84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B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1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8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1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7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XA2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nexin A2 pseudogen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on chromosome 4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72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34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OX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RY (sex determining region Y)-box 9 (campomelic dysplasia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 autosomal sex-reversal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7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5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7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SNK1E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9468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sein kinase 1, epsilon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7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0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72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LC20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solute carrier family 20 (phosphate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porter)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4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62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NF19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sapiens 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</w:rPr>
              <w:t>ring finger protein 19B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9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2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9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SC22D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6777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SC22 dom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in family member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9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2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85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2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PA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ndothel</w:t>
            </w:r>
            <w:r w:rsidR="00F9468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al PAS domain protein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8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2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4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0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BCC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TP-binding cassett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ub-fam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y C (CFTR/MRP), member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0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02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 nucleoside phosphoryl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5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12orf3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12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35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41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GM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hosphogl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comutase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7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86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RRC8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eucine rich repeat contai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ing 8 family, member C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3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VIM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viment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38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7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MOX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spermine oxidas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1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4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0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6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 sapiens CD68 molecul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9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5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RAK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66133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rleukin-1 rec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tor-associated kinase 2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1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4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E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euroepith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lial cell transforming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4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0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zinc finger protein 36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3H typ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homolog (mous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5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5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2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IM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IMP meta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lopeptidase inhibitor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5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1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3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RA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elated RAS viral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(r-ras) oncogene homolog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2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9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TGB4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grin beta 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3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6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7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C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membrane channel-like 6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7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5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7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100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100 cal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ium binding protein A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3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0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8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2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IAA153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IAA1539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2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6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88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4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VIM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viment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1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0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ZFP36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sapiens zinc finger protein 36.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3H type-lik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3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6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4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HO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s homolog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gene family member C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cript variant 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2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6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5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PIRE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ir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homolog 1 (Drosophila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3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3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PP2R2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phosphatase 2 (formerly 2A)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regulatory su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unit B. gamma isoform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1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9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7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8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terleukin 8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7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4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IOK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RIO kinase 3 (yeast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0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5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IAA1949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IAA1949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0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6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5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MG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high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bility group AT-hook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00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0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MTN</w:t>
            </w:r>
          </w:p>
        </w:tc>
        <w:tc>
          <w:tcPr>
            <w:tcW w:w="2425" w:type="pct"/>
            <w:vAlign w:val="center"/>
          </w:tcPr>
          <w:p w:rsidR="003239ED" w:rsidRPr="00D56B95" w:rsidRDefault="004943CA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melot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3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3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ITGA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integrin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 (antigen CD49C. alpha 3 su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unit of VLA-3 receptor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0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4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24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4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GM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phosphoglucomutase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9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53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04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P2B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TPase. Ca++ transporting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plasma membrane 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3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2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EM4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ansmembrane protein 4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6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7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2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TPN1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tyrosine phosphatas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non-receptor type 1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8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4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1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Kruppel-like factor 1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75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6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3KB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H3-domain ki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se binding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7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5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7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XYD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XYD domain containing i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n transport regulator 5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42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4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4H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lyl 4-hydroxylas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polypeptide II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0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7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FP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lutamine-fructose-6-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hosphate transamin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0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19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NFAIP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tumor necrosis factor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induced protein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6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0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8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P2B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TPase. Ca++ transpor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ting. </w:t>
            </w:r>
            <w:proofErr w:type="gramStart"/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sma</w:t>
            </w:r>
            <w:proofErr w:type="gramEnd"/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rane 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1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YG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943CA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"Homo sapiens phosphorylas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glycogen; bra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0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0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9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13orf1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13 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15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5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1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8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GSK3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glycoge</w:t>
            </w:r>
            <w:r w:rsidR="004943CA"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n synthase kinase 3 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</w:rPr>
              <w:sym w:font="Symbol" w:char="F062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7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1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PGM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2.3-b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sphosphoglycerate mutas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8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5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45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RS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s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lin receptor substrate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4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4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2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4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H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 EH-domain containing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7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AS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hyaluronan synthase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3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7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83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6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H2D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H2 domain containing 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3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2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5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TS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metastasis suppressor 1 (MTSS1)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3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9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9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FP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lutamine-fructose-6-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hosphate transaminas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3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0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3,4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17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IP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on</w:t>
            </w:r>
            <w:proofErr w:type="gramEnd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imprinted in Prader-W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li/Angelman syndrom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0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6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GK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acetylglucosamine kin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2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2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0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20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LIPR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LI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pathogenesis-related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2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84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129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amily with sequence similarity 129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B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2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2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5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8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GFB1I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transforming growth factor 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 induced transcript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11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8,34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7,5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2,41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KAP1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 kinase (PRKA) anc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r protein (gravin) 1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11</w:t>
            </w:r>
            <w:r w:rsidRPr="00D56B9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3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3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3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72976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 sapiens misc_RNA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sc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0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7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99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JUP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iens junction plakoglobin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4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1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GK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iacylgly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cerol kinase- 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80kD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8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0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C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myeloid cell leukemia 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quence 1 (BCL2-related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0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2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7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4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NAJB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naJ (Hsp40) homolog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subfamily B. member 2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65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8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2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I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ysteine-r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ch hydrophobic domain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4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5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4H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lyl 4-hydroxyla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, alpha polypeptide I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4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1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5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MOX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ermine oxidase (SMOX)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0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9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5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IAA036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ens KIAA0363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3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1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68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4366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pothetical protein L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C143666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4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32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4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oagulation factor III (thr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boplastin. tissue factor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8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9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8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AB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isabled homolog 2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togen-responsive phosphoprotein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8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0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3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9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ADD45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growth 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rrest and DNA-damage-</w:t>
            </w:r>
            <w:proofErr w:type="gramStart"/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ducible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End"/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8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9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3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1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ADD45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rowth arrest and DNA-damage-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ducible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proofErr w:type="gramEnd"/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1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6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0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CNK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otassium channe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, subfamily K, member 6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TPN1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tyrosine phosphatas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, non-receptor type 1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8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TV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ts variant gene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5 (ets-related molecul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0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8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XA2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nexin A2 pseudogen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on chromosome 4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0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1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31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1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Kruppel-like factor 1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0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2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5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RFGAP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D7876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DP-ribosylation factor GTPas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 activating protein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2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1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7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OX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forkhead box D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2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5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9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VIL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villin 2 (ezr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4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5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85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DELR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DEL (Lys-Asp-Glu-Leu) endoplasmic reticulum prote</w:t>
            </w:r>
            <w:r w:rsidR="004D7876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 retention receptor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7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1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LF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Kruppel-like factor 9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1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9orf2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hromosome 9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open reading frame 2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1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7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5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TPRE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tyrosine phosp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atase. </w:t>
            </w:r>
            <w:proofErr w:type="gramStart"/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ceptor</w:t>
            </w:r>
            <w:proofErr w:type="gramEnd"/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ype. 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7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53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7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PS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G-protein signalling modulator 1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(AGS3-like. C. elegans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5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7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02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XB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 X-box binding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05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0,85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6,71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6,57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T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v-ets erythroblastosis virus E26 o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cogene homolog 1 (avian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1,0</w:t>
            </w:r>
            <w:r w:rsidRPr="00D56B95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16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9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TC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stanniocalcin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0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0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AR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 glycyl-tRNA synthet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3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15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0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JB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ap junction protein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beta 5. 31.1kD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5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9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DLIM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DZ an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 LIM domain 7 (enigma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4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0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6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5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D55 molecule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ecay accelerating factor for comple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ent (Cromer blood group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11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90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0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EM1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ansmembrane protein 17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0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1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13015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REDICTED: Homo sapiens similar to 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thymosin. 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84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129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family with sequence similarity 129.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ber</w:t>
            </w:r>
            <w:proofErr w:type="gramEnd"/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B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7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15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AP1LC3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crotubule-associat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d protein 1 light chain 3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2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43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5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TRIM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ipa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tite motif-containing 8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3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0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6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0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OXO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forkhead box O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2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0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DK5R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yclin-dependent kinase 5.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g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latory</w:t>
            </w:r>
            <w:proofErr w:type="gramEnd"/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ubunit 1 (p35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16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14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LDN1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claudin 1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9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5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EM15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membrane protein 15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6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49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9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AM20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family with sequence 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milarity 20. member C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1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8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XSR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oxida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ive-stress responsiv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8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100A1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100 calc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m binding protein A1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27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3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0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XB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iens X-box binding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79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35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3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PEL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y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pee-like 5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2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4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4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73027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thetical LOC730278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2,56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59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1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RP10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ow density lipoprotein rec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ptor-related protein 10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5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7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LCF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6777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ardiotroph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-like cytokine factor 1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cript variant 1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7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0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6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3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LC38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041D60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olute carri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r family 38, member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2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0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MEM16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ra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membrane protein 16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0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1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3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399748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misc_RNA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sc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9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57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7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DELR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DEL (Lys-Asp-Glu-Leu) endoplasmic reticulum prote</w:t>
            </w:r>
            <w:r w:rsidR="00041D60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 retention receptor 3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9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21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4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uppressor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of cytokine signaling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3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3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6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DRB2</w:t>
            </w:r>
          </w:p>
        </w:tc>
        <w:tc>
          <w:tcPr>
            <w:tcW w:w="2425" w:type="pct"/>
            <w:vAlign w:val="center"/>
          </w:tcPr>
          <w:p w:rsidR="003239ED" w:rsidRPr="00D56B95" w:rsidRDefault="00FF63B2" w:rsidP="00FF63B2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adrenergic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2-. Receptor, surfac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3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43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40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SP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nuclear autoantigenic sperm 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otein (histone-binding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0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0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9,13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07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YBASC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ytochrome b.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scorbate dependent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53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2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OC10013229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s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milar to MSTP07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50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07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NMT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NA (cytosine</w:t>
            </w:r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5</w:t>
            </w:r>
            <w:proofErr w:type="gramStart"/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)</w:t>
            </w:r>
            <w:proofErr w:type="gramEnd"/>
            <w:r w:rsidR="00FF63B2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methyltransfer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1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9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2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LE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olymera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e (DNA directed) epsilon 2 (p59 subunit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1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9,09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200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SS23</w:t>
            </w:r>
          </w:p>
        </w:tc>
        <w:tc>
          <w:tcPr>
            <w:tcW w:w="2425" w:type="pct"/>
            <w:vAlign w:val="center"/>
          </w:tcPr>
          <w:p w:rsidR="003239ED" w:rsidRPr="00D56B95" w:rsidRDefault="00A972F5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ase serine 2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2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6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8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7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UPT16H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uppressor of Ty 16 h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log (S. cerevisia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2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3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72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2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OX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forkhead box M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0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57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2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NPO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yridoxa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ine 5'-phosphate oxid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3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6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25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EK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EK on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ogene (DNA binding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4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3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2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63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SH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utS homolog 6 (E. coli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4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49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09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HOC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THO complex 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4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2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8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7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KIF1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inesin family member 1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4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1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4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6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TDSS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hosph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tidylserine synth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7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25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85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IVA1</w:t>
            </w:r>
          </w:p>
        </w:tc>
        <w:tc>
          <w:tcPr>
            <w:tcW w:w="2425" w:type="pct"/>
            <w:vAlign w:val="center"/>
          </w:tcPr>
          <w:p w:rsidR="003239ED" w:rsidRPr="00D56B95" w:rsidRDefault="00A972F5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IVA1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ptosis-inducing factor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5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80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8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42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10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na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ce complex component 10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6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43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5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GMNN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eminin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NA replication inhibitor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6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9,0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471E-06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ATP1B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ATPase. Na+/K+ transporting. 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-1 polypeptide, 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68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8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DH1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retinol dehy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</w:rPr>
              <w:t>drogenase 16 (all-trans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66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7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4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FC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eplication factor C (activator 1) 4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37kD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6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5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5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1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YCARD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YD and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CARD domain containing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0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29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4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EXO1</w:t>
            </w:r>
          </w:p>
        </w:tc>
        <w:tc>
          <w:tcPr>
            <w:tcW w:w="2425" w:type="pct"/>
            <w:vAlign w:val="center"/>
          </w:tcPr>
          <w:p w:rsidR="003239ED" w:rsidRPr="00D56B95" w:rsidRDefault="00A972F5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exonuclease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7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1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6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2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OQ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oenzyme Q3 homolog methyltr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nsferase (S. cerevisia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7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67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8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P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epl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cation protein A1. 70kD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41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45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7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TRA1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stimulated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by retinoic 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id 13 homolog (mouse)</w:t>
            </w:r>
            <w:proofErr w:type="gramEnd"/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8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4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5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59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K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indle and kinetochore ass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ciated complex subunit 2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8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5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3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9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TNS3</w:t>
            </w:r>
          </w:p>
        </w:tc>
        <w:tc>
          <w:tcPr>
            <w:tcW w:w="2425" w:type="pct"/>
            <w:vAlign w:val="center"/>
          </w:tcPr>
          <w:p w:rsidR="003239ED" w:rsidRPr="00D56B95" w:rsidRDefault="00A972F5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ensin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8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7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81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9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PA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iens carboxypeptidase A4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9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7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4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8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ZWINT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sapiens ZW10 interactor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9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09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25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0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TIMELES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timeless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homolog (Drosophil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9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4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8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GC40489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hypotheti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l protein MGC40489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sc 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09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3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1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5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AD51C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D51 hom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log C (S. cerevisiae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0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1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80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2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NUSA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ucleolar and spind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e associated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5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3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TPL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tyrosine phosphatase-like (proline instead of catal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tic arginine), member b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2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12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63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90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ARHGAP2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Rho GTPase activating protein 23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5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67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4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KPNA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sapiens karyopherin 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</w:rPr>
              <w:sym w:font="Symbol" w:char="F061"/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</w:rPr>
              <w:t>-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2 (RAG coh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</w:rPr>
              <w:t>ort 1. importin alpha 1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5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8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YLIP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yosin regulatory light c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ain interacting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3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74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297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RM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ibonucleotide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reductase M2 polypeptid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3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13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4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CDC3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oiled-co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l domain containing 3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5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6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00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TPL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tein tyrosine phosphatase-like (proline instead of catal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tic arginine), member b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9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21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9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PA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eplication protein A1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70kD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2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36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0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NHG3-RCC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A972F5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NHG3-RCC1 readthro</w:t>
            </w:r>
            <w:r w:rsidR="00A972F5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gh transcript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8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22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14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TMN1</w:t>
            </w:r>
          </w:p>
        </w:tc>
        <w:tc>
          <w:tcPr>
            <w:tcW w:w="2425" w:type="pct"/>
            <w:vAlign w:val="center"/>
          </w:tcPr>
          <w:p w:rsidR="003239ED" w:rsidRPr="00D56B95" w:rsidRDefault="00E50F9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tathm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3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4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66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7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DUT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oxyuridine triphosphatase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uclear gene encoding mitochondrial protein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16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32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7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AD51A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AD51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associated protein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4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1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0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BK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</w:rPr>
              <w:t>sapiens PDZ binding kinase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6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8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5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0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5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MCM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6777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nance complex component 5 (MCM5)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6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60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9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16orf3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16 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3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7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7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8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1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E2F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2F transcription factor 2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8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1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3,97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22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ADH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hydroxyacyl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</w:rPr>
              <w:t>-Coenzyme A dehydrogenase,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 nuclear gene encoding mitochondrial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8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5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92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2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FAM111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amily with sequence similarity 111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9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40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2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CNF</w:t>
            </w:r>
          </w:p>
        </w:tc>
        <w:tc>
          <w:tcPr>
            <w:tcW w:w="2425" w:type="pct"/>
            <w:vAlign w:val="center"/>
          </w:tcPr>
          <w:p w:rsidR="003239ED" w:rsidRPr="00D56B95" w:rsidRDefault="00E50F9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yclin F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9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9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1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2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LOC72887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misc_RNA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iscRNA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19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08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85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DPYSL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dih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dropyrimidinase-like 3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0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8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5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4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MGB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h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gh-mobility group box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1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2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8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0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4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9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31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265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WNT10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wingless-ty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e MMTV integration site family, member 10A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6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05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67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ARHGDI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ho GDP dissociatio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 inhibitor (GDI</w:t>
            </w:r>
            <w:proofErr w:type="gramStart"/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) </w:t>
            </w:r>
            <w:proofErr w:type="gramEnd"/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2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3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3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67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LYPD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Y6/P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UR domain containing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3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50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651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HOBTB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ho-related B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B domain containing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1,24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8,47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4,68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9,69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0,01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CM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7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6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81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1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8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NC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synuclein 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1"/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(non A4 compon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t of amyloid precursor)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ACP11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28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07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29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6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DLGAP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discs.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rge</w:t>
            </w:r>
            <w:proofErr w:type="gramEnd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(Drosophila) homol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g-associated protein 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0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70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8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4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3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4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299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05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FEN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lap structur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-specific endonuclease 1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4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7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43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85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XXC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CXXC finger 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4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4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8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ID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E50F9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inhibitor of DNA binding 3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ominant negativ</w:t>
            </w:r>
            <w:r w:rsidR="00E50F9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 helix-loop-helix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4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88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43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84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OX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RY (sex d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ermining region Y)-box 2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47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79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3,77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81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UBE2T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omo sapiens ubiquitin-conjugati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</w:rPr>
              <w:t>ng enzyme E2T (putativ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8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1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21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6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18orf5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chromosome 18 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en reading frame 56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8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8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36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567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LOC10013407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REDICTED: Homo sapiens similar 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o LYPDC1 protein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39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3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74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6,333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5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FBXO5</w:t>
            </w:r>
          </w:p>
        </w:tc>
        <w:tc>
          <w:tcPr>
            <w:tcW w:w="2425" w:type="pct"/>
            <w:vAlign w:val="center"/>
          </w:tcPr>
          <w:p w:rsidR="003239ED" w:rsidRPr="00D56B95" w:rsidRDefault="008C0F1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-box protein 5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0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2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45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49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RIM1</w:t>
            </w:r>
          </w:p>
        </w:tc>
        <w:tc>
          <w:tcPr>
            <w:tcW w:w="2425" w:type="pct"/>
            <w:vAlign w:val="center"/>
          </w:tcPr>
          <w:p w:rsidR="003239ED" w:rsidRPr="00D56B95" w:rsidRDefault="008C0F1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imase,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N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, polypeptide 1 (49kD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0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9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85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92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ENPM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B63CA9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centromere protein M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1,40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8,3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5,438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3,347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IM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imas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NA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polypeptide 1 (49kDa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1,40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8,58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-5,81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  <w:lang w:val="en-US"/>
              </w:rPr>
              <w:t>2,02</w:t>
            </w:r>
            <w:r w:rsidRPr="00D56B95">
              <w:rPr>
                <w:color w:val="000000"/>
                <w:sz w:val="16"/>
                <w:szCs w:val="16"/>
              </w:rPr>
              <w:t>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DL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Homo sapiens 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</w:rPr>
              <w:t>delta-like 1 (Drosophila)</w:t>
            </w: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2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64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91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77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PC2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PC24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DC80 kinetochore complex component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homolog 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(S. cerevisiae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5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60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48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132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PCN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prolifera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ing cell nuclear antigen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6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3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25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31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UHRF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ubiquitin-like with PHD a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d ring finger domains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6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8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98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63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RFC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replication factor C (activator 1) 5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36.5kDa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1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7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472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NUSAP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nucleolar and spind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e associated protein 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47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6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540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75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5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OX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RY (sex d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ermining region Y)-box 2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7,90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3,69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349E-07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OIP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pa interacting protein 5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0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96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1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703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SPE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heat shock 10kDa p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otein 1 (chaperonin 10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1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1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0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4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2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ASF1B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Homo sapiens ASF1 anti-silencing </w:t>
            </w:r>
            <w:proofErr w:type="gramStart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unction</w:t>
            </w:r>
            <w:proofErr w:type="gramEnd"/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 h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molog B (S. cerevisiae)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63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4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53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930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6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46777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nance co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plex component 6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6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05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79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6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XXC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o sapiens CXXC finger 5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7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239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3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575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VSNL1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 sapiens visinin-like 1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59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498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80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206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2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1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34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18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261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CDCA7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cell div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sion cycle associated 7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19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87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56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16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0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BIRC5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baculoviral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IAP repeat-containing 5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cript variant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2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2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7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37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30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1,67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77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515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SKP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S-phase kinase-a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sociated protein 2 (p45)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2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32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34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32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933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LOC731314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REDICTED: Homo sapiens similar to H2A histone family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X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676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78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5,81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029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8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H2AFX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H2A histone family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X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71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95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7,45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798E-05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UNG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ns uracil-DNA glycosylase,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nuclear gene encoding mitochondrial protein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721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962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852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484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7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KIAA0101</w:t>
            </w:r>
          </w:p>
        </w:tc>
        <w:tc>
          <w:tcPr>
            <w:tcW w:w="2425" w:type="pct"/>
            <w:vAlign w:val="center"/>
          </w:tcPr>
          <w:p w:rsidR="003239ED" w:rsidRPr="00D56B95" w:rsidRDefault="008C0F1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IAA0101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="003239E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77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43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677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4,610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4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KIF20A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ki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esin family member 20A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80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721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03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618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1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LFNG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LFNG O-fucosylpeptide 3-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62"/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N-acet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ylglucosaminyltransferase,</w:t>
            </w:r>
            <w:r w:rsidR="00467774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rans. var.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1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808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8,313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561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5,55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4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GINS2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GINS complex subunit 2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(Psf2 homolog)</w:t>
            </w:r>
            <w:r w:rsidR="00345F2E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81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50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614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81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1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FAM83D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8C0F1D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family with sequence similarity 83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member D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85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120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4,123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2,276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29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MCM3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ns minichromosome maint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ance complex component 3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865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9,837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6,315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,068E-04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06</w:t>
            </w:r>
          </w:p>
        </w:tc>
      </w:tr>
      <w:tr w:rsidR="00345F2E" w:rsidRPr="00D56B95" w:rsidTr="00467774">
        <w:tc>
          <w:tcPr>
            <w:tcW w:w="572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</w:rPr>
              <w:t>TYMS</w:t>
            </w:r>
          </w:p>
        </w:tc>
        <w:tc>
          <w:tcPr>
            <w:tcW w:w="2425" w:type="pct"/>
            <w:vAlign w:val="center"/>
          </w:tcPr>
          <w:p w:rsidR="003239ED" w:rsidRPr="00D56B95" w:rsidRDefault="003239ED" w:rsidP="00973444">
            <w:pPr>
              <w:pStyle w:val="PlainText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mo sapie</w:t>
            </w:r>
            <w:r w:rsidR="008C0F1D"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s thymidylate synthetase</w:t>
            </w:r>
            <w:r w:rsidRPr="00D56B9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1,934</w:t>
            </w:r>
          </w:p>
        </w:tc>
        <w:tc>
          <w:tcPr>
            <w:tcW w:w="468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10,235</w:t>
            </w:r>
          </w:p>
        </w:tc>
        <w:tc>
          <w:tcPr>
            <w:tcW w:w="39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-3,936</w:t>
            </w:r>
          </w:p>
        </w:tc>
        <w:tc>
          <w:tcPr>
            <w:tcW w:w="441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3,049E-03</w:t>
            </w:r>
          </w:p>
        </w:tc>
        <w:tc>
          <w:tcPr>
            <w:tcW w:w="336" w:type="pct"/>
            <w:vAlign w:val="bottom"/>
          </w:tcPr>
          <w:p w:rsidR="003239ED" w:rsidRPr="00D56B95" w:rsidRDefault="003239ED">
            <w:pPr>
              <w:jc w:val="center"/>
              <w:rPr>
                <w:color w:val="000000"/>
                <w:sz w:val="16"/>
                <w:szCs w:val="16"/>
              </w:rPr>
            </w:pPr>
            <w:r w:rsidRPr="00D56B95">
              <w:rPr>
                <w:color w:val="000000"/>
                <w:sz w:val="16"/>
                <w:szCs w:val="16"/>
              </w:rPr>
              <w:t>0,034</w:t>
            </w:r>
          </w:p>
        </w:tc>
      </w:tr>
    </w:tbl>
    <w:p w:rsidR="00627E42" w:rsidRPr="00D56B95" w:rsidRDefault="00627E42" w:rsidP="00627E42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0"/>
          <w:szCs w:val="20"/>
          <w:lang w:val="en-US"/>
        </w:rPr>
      </w:pPr>
    </w:p>
    <w:p w:rsidR="00532E1D" w:rsidRPr="00D56B95" w:rsidRDefault="00532E1D">
      <w:pPr>
        <w:rPr>
          <w:rFonts w:ascii="Times New Roman" w:eastAsia="Times-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532E1D" w:rsidRPr="00D56B95" w:rsidSect="00345F2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4EC" w:rsidRDefault="004A24EC" w:rsidP="003623F9">
      <w:pPr>
        <w:spacing w:after="0" w:line="240" w:lineRule="auto"/>
      </w:pPr>
      <w:r>
        <w:separator/>
      </w:r>
    </w:p>
  </w:endnote>
  <w:endnote w:type="continuationSeparator" w:id="0">
    <w:p w:rsidR="004A24EC" w:rsidRDefault="004A24EC" w:rsidP="0036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2549636"/>
      <w:docPartObj>
        <w:docPartGallery w:val="Page Numbers (Bottom of Page)"/>
        <w:docPartUnique/>
      </w:docPartObj>
    </w:sdtPr>
    <w:sdtEndPr/>
    <w:sdtContent>
      <w:p w:rsidR="001A0AED" w:rsidRDefault="001A0A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523">
          <w:rPr>
            <w:noProof/>
          </w:rPr>
          <w:t>2</w:t>
        </w:r>
        <w:r>
          <w:fldChar w:fldCharType="end"/>
        </w:r>
      </w:p>
    </w:sdtContent>
  </w:sdt>
  <w:p w:rsidR="001A0AED" w:rsidRDefault="001A0A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4EC" w:rsidRDefault="004A24EC" w:rsidP="003623F9">
      <w:pPr>
        <w:spacing w:after="0" w:line="240" w:lineRule="auto"/>
      </w:pPr>
      <w:r>
        <w:separator/>
      </w:r>
    </w:p>
  </w:footnote>
  <w:footnote w:type="continuationSeparator" w:id="0">
    <w:p w:rsidR="004A24EC" w:rsidRDefault="004A24EC" w:rsidP="00362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42"/>
    <w:rsid w:val="00002A36"/>
    <w:rsid w:val="00016084"/>
    <w:rsid w:val="00034DDE"/>
    <w:rsid w:val="00037E6F"/>
    <w:rsid w:val="00041D60"/>
    <w:rsid w:val="000A2F0B"/>
    <w:rsid w:val="000B2610"/>
    <w:rsid w:val="000D4B30"/>
    <w:rsid w:val="00161B46"/>
    <w:rsid w:val="00171B53"/>
    <w:rsid w:val="00193DAC"/>
    <w:rsid w:val="001A0AED"/>
    <w:rsid w:val="00273CC2"/>
    <w:rsid w:val="0027775D"/>
    <w:rsid w:val="002A42E8"/>
    <w:rsid w:val="002C5C09"/>
    <w:rsid w:val="003239ED"/>
    <w:rsid w:val="00340D83"/>
    <w:rsid w:val="00342433"/>
    <w:rsid w:val="00345F2E"/>
    <w:rsid w:val="003623F9"/>
    <w:rsid w:val="003658B5"/>
    <w:rsid w:val="003A50C7"/>
    <w:rsid w:val="003B11C1"/>
    <w:rsid w:val="003C46F8"/>
    <w:rsid w:val="003E4256"/>
    <w:rsid w:val="0040422D"/>
    <w:rsid w:val="0045794A"/>
    <w:rsid w:val="00467774"/>
    <w:rsid w:val="004943CA"/>
    <w:rsid w:val="004A0C42"/>
    <w:rsid w:val="004A24EC"/>
    <w:rsid w:val="004C345C"/>
    <w:rsid w:val="004C4E8C"/>
    <w:rsid w:val="004D7876"/>
    <w:rsid w:val="00532E1D"/>
    <w:rsid w:val="00560394"/>
    <w:rsid w:val="00565BCD"/>
    <w:rsid w:val="00577BE5"/>
    <w:rsid w:val="00604926"/>
    <w:rsid w:val="00627E42"/>
    <w:rsid w:val="00644C04"/>
    <w:rsid w:val="00661336"/>
    <w:rsid w:val="00683998"/>
    <w:rsid w:val="00751F6A"/>
    <w:rsid w:val="007659A6"/>
    <w:rsid w:val="007B3630"/>
    <w:rsid w:val="0083554F"/>
    <w:rsid w:val="00840C75"/>
    <w:rsid w:val="008C0F1D"/>
    <w:rsid w:val="008C3B6C"/>
    <w:rsid w:val="00934536"/>
    <w:rsid w:val="00946009"/>
    <w:rsid w:val="00973444"/>
    <w:rsid w:val="009E779B"/>
    <w:rsid w:val="009F0CA1"/>
    <w:rsid w:val="00A216D0"/>
    <w:rsid w:val="00A3537D"/>
    <w:rsid w:val="00A62D0E"/>
    <w:rsid w:val="00A74837"/>
    <w:rsid w:val="00A972F5"/>
    <w:rsid w:val="00AF24E9"/>
    <w:rsid w:val="00B1749F"/>
    <w:rsid w:val="00B46FB9"/>
    <w:rsid w:val="00B5436D"/>
    <w:rsid w:val="00B63CA9"/>
    <w:rsid w:val="00B72FFC"/>
    <w:rsid w:val="00B85E65"/>
    <w:rsid w:val="00B87181"/>
    <w:rsid w:val="00BD1CDD"/>
    <w:rsid w:val="00BD6676"/>
    <w:rsid w:val="00C13591"/>
    <w:rsid w:val="00C22D98"/>
    <w:rsid w:val="00C63523"/>
    <w:rsid w:val="00C64634"/>
    <w:rsid w:val="00C923F7"/>
    <w:rsid w:val="00CB737B"/>
    <w:rsid w:val="00CC3C5F"/>
    <w:rsid w:val="00D01061"/>
    <w:rsid w:val="00D33AA7"/>
    <w:rsid w:val="00D56B95"/>
    <w:rsid w:val="00D6224F"/>
    <w:rsid w:val="00D97FCD"/>
    <w:rsid w:val="00E50F9D"/>
    <w:rsid w:val="00E6436C"/>
    <w:rsid w:val="00E77E36"/>
    <w:rsid w:val="00E85E70"/>
    <w:rsid w:val="00F94686"/>
    <w:rsid w:val="00FB3D65"/>
    <w:rsid w:val="00FF1FAA"/>
    <w:rsid w:val="00FF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27E4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7E42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62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3F9"/>
  </w:style>
  <w:style w:type="paragraph" w:styleId="Footer">
    <w:name w:val="footer"/>
    <w:basedOn w:val="Normal"/>
    <w:link w:val="FooterChar"/>
    <w:uiPriority w:val="99"/>
    <w:unhideWhenUsed/>
    <w:rsid w:val="00362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3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27E4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7E42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62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3F9"/>
  </w:style>
  <w:style w:type="paragraph" w:styleId="Footer">
    <w:name w:val="footer"/>
    <w:basedOn w:val="Normal"/>
    <w:link w:val="FooterChar"/>
    <w:uiPriority w:val="99"/>
    <w:unhideWhenUsed/>
    <w:rsid w:val="00362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60</Words>
  <Characters>32262</Characters>
  <Application>Microsoft Office Word</Application>
  <DocSecurity>0</DocSecurity>
  <Lines>268</Lines>
  <Paragraphs>7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37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dmin</cp:lastModifiedBy>
  <cp:revision>39</cp:revision>
  <dcterms:created xsi:type="dcterms:W3CDTF">2017-10-09T15:25:00Z</dcterms:created>
  <dcterms:modified xsi:type="dcterms:W3CDTF">2017-12-05T12:21:00Z</dcterms:modified>
</cp:coreProperties>
</file>